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272253C"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lang w:val="en-US" w:eastAsia="zh-CN"/>
        </w:rPr>
        <w:t>Plus-table 1</w:t>
      </w:r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. The </w:t>
      </w:r>
      <w:r>
        <w:rPr>
          <w:rFonts w:hint="eastAsia" w:ascii="Times New Roman" w:hAnsi="Times New Roman" w:cs="Times New Roman"/>
          <w:lang w:val="en-US" w:eastAsia="zh-CN"/>
        </w:rPr>
        <w:t>final data analysis</w:t>
      </w:r>
      <w:r>
        <w:rPr>
          <w:rFonts w:hint="default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lang w:val="en-US" w:eastAsia="zh-CN"/>
        </w:rPr>
        <w:t>entered into the database for each hospital.</w:t>
      </w:r>
    </w:p>
    <w:tbl>
      <w:tblPr>
        <w:tblW w:w="9167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02"/>
        <w:gridCol w:w="1313"/>
        <w:gridCol w:w="1074"/>
        <w:gridCol w:w="1278"/>
      </w:tblGrid>
      <w:tr w14:paraId="2438F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08154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30491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ocation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49D92E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 initial number of cases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vAlign w:val="center"/>
          </w:tcPr>
          <w:p w14:paraId="5A20D7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Number of cases included in the analysis</w:t>
            </w:r>
          </w:p>
        </w:tc>
      </w:tr>
      <w:tr w14:paraId="1F61E3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6760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unan Provincial Maternal and Child Health Care 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1603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  <w:r>
              <w:rPr>
                <w:rStyle w:val="4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etropolitan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56E4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4133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8C65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7027</w:t>
            </w:r>
          </w:p>
        </w:tc>
      </w:tr>
      <w:tr w14:paraId="66644A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04C1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angsha city Maternal and Child Health 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BAFE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  <w:r>
              <w:rPr>
                <w:rStyle w:val="4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etropolitan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E51A8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39678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17C3E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3922</w:t>
            </w:r>
          </w:p>
        </w:tc>
      </w:tr>
      <w:tr w14:paraId="25774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1D578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he Second Xiangya Hospital of Central South University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9DF7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</w:t>
            </w:r>
            <w:r>
              <w:rPr>
                <w:rStyle w:val="4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etropolitan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C93ED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970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07B4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624</w:t>
            </w:r>
          </w:p>
        </w:tc>
      </w:tr>
      <w:tr w14:paraId="10E4A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46EE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uyang City Maternal and Child Health Care 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BBD7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4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eri-urban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546B3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3887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E366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3414</w:t>
            </w:r>
          </w:p>
        </w:tc>
      </w:tr>
      <w:tr w14:paraId="20C969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47E9D8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iuyang City People's 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26C37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4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eri-urban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A25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606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DBE04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077</w:t>
            </w:r>
          </w:p>
        </w:tc>
      </w:tr>
      <w:tr w14:paraId="2C7410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F161A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uzhou City Maternal and Child Health 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E9D11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4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eri-urban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790A63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2556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83841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58</w:t>
            </w:r>
          </w:p>
        </w:tc>
      </w:tr>
      <w:tr w14:paraId="6CF891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F6C56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uzhou City Central 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82F9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  <w:r>
              <w:rPr>
                <w:rStyle w:val="4"/>
                <w:rFonts w:hint="default" w:ascii="Times New Roman" w:hAnsi="Times New Roman" w:eastAsia="宋体" w:cs="Times New Roman"/>
                <w:bdr w:val="none" w:color="auto" w:sz="0" w:space="0"/>
                <w:lang w:val="en-US" w:eastAsia="zh-CN" w:bidi="ar"/>
              </w:rPr>
              <w:t>eri-urban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C0D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5909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CD2CA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8740</w:t>
            </w:r>
          </w:p>
        </w:tc>
      </w:tr>
      <w:tr w14:paraId="415315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3178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hua County Maternal and Child Health Care 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EC133D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ral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67BA6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1517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24C27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716</w:t>
            </w:r>
          </w:p>
        </w:tc>
      </w:tr>
      <w:tr w14:paraId="49C6FB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A287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xiang County Maternal and Child Health Care 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3F20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ral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B975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791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5929E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4363</w:t>
            </w:r>
          </w:p>
        </w:tc>
      </w:tr>
      <w:tr w14:paraId="6F09F6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DA327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uiyang County People's 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642A2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ral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D6BE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914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A7B9F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416</w:t>
            </w:r>
          </w:p>
        </w:tc>
      </w:tr>
      <w:tr w14:paraId="1C37A5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C3669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ngyang City Maternal and Child Health Care 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C779A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ral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1FA5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165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06788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5023</w:t>
            </w:r>
          </w:p>
        </w:tc>
      </w:tr>
      <w:tr w14:paraId="491653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B6840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iyang  City People's 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5A260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ral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60AA1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1831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5F67B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947</w:t>
            </w:r>
          </w:p>
        </w:tc>
      </w:tr>
      <w:tr w14:paraId="1ED20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EE674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gjiang County First People's 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30D73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ral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30528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55316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B24E1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7042</w:t>
            </w:r>
          </w:p>
        </w:tc>
      </w:tr>
      <w:tr w14:paraId="6650AB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58C42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ngjiang County Maternal and Child Health Care 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95879D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ral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A4F36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7942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BE383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611</w:t>
            </w:r>
          </w:p>
        </w:tc>
      </w:tr>
      <w:tr w14:paraId="77749E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0946E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iangxiang City Maternal and Child Health Care 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2567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ral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F76FF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0332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54EA79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443</w:t>
            </w:r>
          </w:p>
        </w:tc>
      </w:tr>
      <w:tr w14:paraId="3D9E9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D80B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angxiang City People's 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F82FA5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ral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00630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34325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8ACD5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705</w:t>
            </w:r>
          </w:p>
        </w:tc>
      </w:tr>
      <w:tr w14:paraId="4ACF20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1434B3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Xintian County People's 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72D62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ral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FD625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2168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A4991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895</w:t>
            </w:r>
          </w:p>
        </w:tc>
      </w:tr>
      <w:tr w14:paraId="770A1F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6289E0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Yongshun County Maternal and Child Health Care Hospi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2B7050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ural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3514CF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631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05B99D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337</w:t>
            </w:r>
          </w:p>
        </w:tc>
      </w:tr>
      <w:tr w14:paraId="73E34B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550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1CD62B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al</w:t>
            </w:r>
          </w:p>
        </w:tc>
        <w:tc>
          <w:tcPr>
            <w:tcW w:w="131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42BDA3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10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2D0F9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846671</w:t>
            </w:r>
          </w:p>
        </w:tc>
        <w:tc>
          <w:tcPr>
            <w:tcW w:w="12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/>
            <w:noWrap/>
            <w:vAlign w:val="center"/>
          </w:tcPr>
          <w:p w14:paraId="7CEBAF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721860</w:t>
            </w:r>
          </w:p>
        </w:tc>
      </w:tr>
    </w:tbl>
    <w:p w14:paraId="51F556A6">
      <w:pPr>
        <w:rPr>
          <w:rFonts w:hint="default" w:ascii="Times New Roman" w:hAnsi="Times New Roman" w:cs="Times New Roman"/>
          <w:lang w:val="en-US" w:eastAsia="zh-CN"/>
        </w:rPr>
      </w:pPr>
    </w:p>
    <w:p w14:paraId="13F92F06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F895E02"/>
    <w:rsid w:val="6F895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9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5T01:43:00Z</dcterms:created>
  <dc:creator>徐增辉</dc:creator>
  <cp:lastModifiedBy>徐增辉</cp:lastModifiedBy>
  <dcterms:modified xsi:type="dcterms:W3CDTF">2025-09-15T02:59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3960B167ADD48E0AB93DF0C7FAE1540_11</vt:lpwstr>
  </property>
  <property fmtid="{D5CDD505-2E9C-101B-9397-08002B2CF9AE}" pid="4" name="KSOTemplateDocerSaveRecord">
    <vt:lpwstr>eyJoZGlkIjoiYjU4OWZjMDNmZjIxZWI4ODNkNDUwNDcyYzVkZGI5ODgiLCJ1c2VySWQiOiIxMDQ5NDE1MDExIn0=</vt:lpwstr>
  </property>
</Properties>
</file>